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5910A">
      <w:pPr>
        <w:pStyle w:val="2"/>
        <w:keepNext w:val="0"/>
        <w:keepLines w:val="0"/>
        <w:widowControl/>
        <w:suppressLineNumbers w:val="0"/>
        <w:pBdr>
          <w:bottom w:val="none" w:color="auto" w:sz="0" w:space="0"/>
        </w:pBdr>
        <w:shd w:val="clear" w:fill="FFFFFF"/>
        <w:spacing w:before="0" w:beforeAutospacing="0" w:after="120" w:afterAutospacing="0" w:line="280" w:lineRule="atLeast"/>
        <w:ind w:left="0" w:firstLine="0"/>
        <w:jc w:val="center"/>
        <w:rPr>
          <w:rFonts w:hint="default" w:eastAsia="宋体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8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Association between NDRG4 CpG sites methylation and chemotherapy efficacy of gastric cancer</w:t>
      </w:r>
    </w:p>
    <w:tbl>
      <w:tblPr>
        <w:tblStyle w:val="4"/>
        <w:tblW w:w="139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825"/>
        <w:gridCol w:w="1951"/>
        <w:gridCol w:w="481"/>
        <w:gridCol w:w="2168"/>
        <w:gridCol w:w="965"/>
        <w:gridCol w:w="6"/>
        <w:gridCol w:w="2055"/>
        <w:gridCol w:w="1089"/>
        <w:gridCol w:w="1079"/>
      </w:tblGrid>
      <w:tr w14:paraId="27F9EF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D178A3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Sites</w:t>
            </w:r>
          </w:p>
        </w:tc>
        <w:tc>
          <w:tcPr>
            <w:tcW w:w="377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09C7D5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Methylation level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481" w:type="dxa"/>
            <w:vMerge w:val="restart"/>
            <w:tcBorders>
              <w:top w:val="single" w:color="auto" w:sz="4" w:space="0"/>
            </w:tcBorders>
            <w:vAlign w:val="center"/>
          </w:tcPr>
          <w:p w14:paraId="656237B1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28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0CC304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Logistic regression analysis</w:t>
            </w:r>
          </w:p>
        </w:tc>
        <w:tc>
          <w:tcPr>
            <w:tcW w:w="1079" w:type="dxa"/>
            <w:vMerge w:val="restart"/>
            <w:tcBorders>
              <w:top w:val="single" w:color="auto" w:sz="4" w:space="0"/>
            </w:tcBorders>
            <w:vAlign w:val="center"/>
          </w:tcPr>
          <w:p w14:paraId="57F81A6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 w:val="0"/>
                <w:iCs w:val="0"/>
                <w:szCs w:val="21"/>
                <w:vertAlign w:val="subscript"/>
              </w:rPr>
              <w:t>BH</w:t>
            </w:r>
          </w:p>
        </w:tc>
      </w:tr>
      <w:tr w14:paraId="30BA8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13FF48E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C937C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D</w:t>
            </w:r>
          </w:p>
        </w:tc>
        <w:tc>
          <w:tcPr>
            <w:tcW w:w="19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46ABC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nPD</w:t>
            </w:r>
          </w:p>
        </w:tc>
        <w:tc>
          <w:tcPr>
            <w:tcW w:w="481" w:type="dxa"/>
            <w:vMerge w:val="continue"/>
            <w:tcBorders>
              <w:bottom w:val="single" w:color="auto" w:sz="4" w:space="0"/>
            </w:tcBorders>
            <w:vAlign w:val="center"/>
          </w:tcPr>
          <w:p w14:paraId="2A60E4C6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1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6D1C35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OR(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95%</w:t>
            </w:r>
            <w:r>
              <w:rPr>
                <w:rFonts w:ascii="Times New Roman" w:hAnsi="Times New Roman" w:eastAsia="宋体" w:cs="Times New Roman"/>
                <w:i/>
                <w:iCs/>
              </w:rPr>
              <w:t>CI)</w:t>
            </w:r>
          </w:p>
        </w:tc>
        <w:tc>
          <w:tcPr>
            <w:tcW w:w="97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FBE1C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value</w:t>
            </w:r>
          </w:p>
        </w:tc>
        <w:tc>
          <w:tcPr>
            <w:tcW w:w="20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32BB01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)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0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5D6B0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-value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079" w:type="dxa"/>
            <w:vMerge w:val="continue"/>
            <w:tcBorders>
              <w:bottom w:val="single" w:color="auto" w:sz="4" w:space="0"/>
            </w:tcBorders>
            <w:vAlign w:val="center"/>
          </w:tcPr>
          <w:p w14:paraId="0F2127BD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</w:tr>
      <w:tr w14:paraId="0FFAC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  <w:vAlign w:val="center"/>
          </w:tcPr>
          <w:p w14:paraId="434A89D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974E0A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9</w:t>
            </w:r>
          </w:p>
        </w:tc>
        <w:tc>
          <w:tcPr>
            <w:tcW w:w="1825" w:type="dxa"/>
            <w:vAlign w:val="center"/>
          </w:tcPr>
          <w:p w14:paraId="4F8C1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(0.72,1.14)</w:t>
            </w:r>
          </w:p>
        </w:tc>
        <w:tc>
          <w:tcPr>
            <w:tcW w:w="1951" w:type="dxa"/>
            <w:vAlign w:val="center"/>
          </w:tcPr>
          <w:p w14:paraId="181E0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(0.76,1.58)</w:t>
            </w:r>
          </w:p>
        </w:tc>
        <w:tc>
          <w:tcPr>
            <w:tcW w:w="481" w:type="dxa"/>
            <w:vAlign w:val="center"/>
          </w:tcPr>
          <w:p w14:paraId="0E30A1B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168" w:type="dxa"/>
            <w:vAlign w:val="center"/>
          </w:tcPr>
          <w:p w14:paraId="1F032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(0.095-0.823)</w:t>
            </w:r>
          </w:p>
        </w:tc>
        <w:tc>
          <w:tcPr>
            <w:tcW w:w="965" w:type="dxa"/>
            <w:vAlign w:val="center"/>
          </w:tcPr>
          <w:p w14:paraId="1FE85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2061" w:type="dxa"/>
            <w:gridSpan w:val="2"/>
            <w:vAlign w:val="center"/>
          </w:tcPr>
          <w:p w14:paraId="7AD86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(0.070-0.805)</w:t>
            </w:r>
          </w:p>
        </w:tc>
        <w:tc>
          <w:tcPr>
            <w:tcW w:w="1089" w:type="dxa"/>
            <w:vAlign w:val="center"/>
          </w:tcPr>
          <w:p w14:paraId="151C0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079" w:type="dxa"/>
            <w:vAlign w:val="center"/>
          </w:tcPr>
          <w:p w14:paraId="2FACBAB8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</w:p>
        </w:tc>
      </w:tr>
      <w:tr w14:paraId="7DBCF2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2363" w:type="dxa"/>
            <w:vAlign w:val="center"/>
          </w:tcPr>
          <w:p w14:paraId="673205E8">
            <w:pPr>
              <w:widowControl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8A5B0FF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2</w:t>
            </w:r>
          </w:p>
        </w:tc>
        <w:tc>
          <w:tcPr>
            <w:tcW w:w="1825" w:type="dxa"/>
            <w:vAlign w:val="center"/>
          </w:tcPr>
          <w:p w14:paraId="5971C5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57,1.29)</w:t>
            </w:r>
          </w:p>
        </w:tc>
        <w:tc>
          <w:tcPr>
            <w:tcW w:w="1951" w:type="dxa"/>
            <w:vAlign w:val="center"/>
          </w:tcPr>
          <w:p w14:paraId="6BB08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(0.89,1.47)</w:t>
            </w:r>
          </w:p>
        </w:tc>
        <w:tc>
          <w:tcPr>
            <w:tcW w:w="481" w:type="dxa"/>
            <w:vAlign w:val="center"/>
          </w:tcPr>
          <w:p w14:paraId="4167E91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168" w:type="dxa"/>
            <w:vAlign w:val="center"/>
          </w:tcPr>
          <w:p w14:paraId="47CDC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(0.120-0.933)</w:t>
            </w:r>
          </w:p>
        </w:tc>
        <w:tc>
          <w:tcPr>
            <w:tcW w:w="965" w:type="dxa"/>
            <w:vAlign w:val="center"/>
          </w:tcPr>
          <w:p w14:paraId="0D970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  <w:tc>
          <w:tcPr>
            <w:tcW w:w="2061" w:type="dxa"/>
            <w:gridSpan w:val="2"/>
            <w:vAlign w:val="center"/>
          </w:tcPr>
          <w:p w14:paraId="40B4F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(0.099-0.908)</w:t>
            </w:r>
          </w:p>
        </w:tc>
        <w:tc>
          <w:tcPr>
            <w:tcW w:w="1089" w:type="dxa"/>
            <w:vAlign w:val="center"/>
          </w:tcPr>
          <w:p w14:paraId="62DBC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079" w:type="dxa"/>
            <w:vAlign w:val="center"/>
          </w:tcPr>
          <w:p w14:paraId="60775D00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</w:p>
        </w:tc>
      </w:tr>
    </w:tbl>
    <w:p w14:paraId="66CFBD9B">
      <w:pPr>
        <w:jc w:val="left"/>
        <w:rPr>
          <w:rFonts w:hint="default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Methylation level is expressed as a percentage, data was expressed as median (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75</w:t>
      </w:r>
      <w:r>
        <w:rPr>
          <w:rFonts w:ascii="Times New Roman" w:hAnsi="Times New Roman" w:cs="Times New Roman"/>
          <w:sz w:val="21"/>
          <w:szCs w:val="21"/>
        </w:rPr>
        <w:t xml:space="preserve">).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ascii="Times New Roman" w:hAnsi="Times New Roman" w:cs="Times New Roman"/>
          <w:sz w:val="21"/>
          <w:szCs w:val="21"/>
        </w:rPr>
        <w:t>Adjusted for ag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sex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moking</w:t>
      </w:r>
      <w:r>
        <w:rPr>
          <w:rFonts w:hint="eastAsia" w:ascii="Times New Roman" w:hAnsi="Times New Roman" w:cs="Times New Roman"/>
          <w:sz w:val="21"/>
          <w:szCs w:val="21"/>
        </w:rPr>
        <w:t>, drinkin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ifferentiation degree.</w:t>
      </w:r>
      <w:r>
        <w:rPr>
          <w:rFonts w:ascii="Times New Roman" w:hAnsi="Times New Roman" w:cs="Times New Roman"/>
          <w:sz w:val="21"/>
          <w:szCs w:val="21"/>
        </w:rPr>
        <w:t xml:space="preserve"> PD</w:t>
      </w:r>
      <w:r>
        <w:rPr>
          <w:rFonts w:hint="eastAsia"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Style w:val="6"/>
          <w:rFonts w:ascii="Times New Roman" w:hAnsi="Times New Roman" w:eastAsia="微软雅黑" w:cs="Times New Roman"/>
          <w:b w:val="0"/>
          <w:bCs/>
          <w:color w:val="111111"/>
          <w:sz w:val="21"/>
          <w:szCs w:val="21"/>
        </w:rPr>
        <w:t>progressive disease</w:t>
      </w:r>
      <w:r>
        <w:rPr>
          <w:rStyle w:val="6"/>
          <w:rFonts w:hint="eastAsia" w:ascii="Times New Roman" w:hAnsi="Times New Roman" w:eastAsia="微软雅黑" w:cs="Times New Roman"/>
          <w:b w:val="0"/>
          <w:bCs/>
          <w:color w:val="111111"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nPD: including complete response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,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partial response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,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and stable disease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sz w:val="21"/>
          <w:szCs w:val="21"/>
        </w:rPr>
        <w:t>CI</w:t>
      </w:r>
      <w:r>
        <w:rPr>
          <w:rFonts w:ascii="Times New Roman" w:hAnsi="Times New Roman" w:cs="Times New Roman"/>
          <w:sz w:val="21"/>
          <w:szCs w:val="21"/>
        </w:rPr>
        <w:t>: confidence interv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 xml:space="preserve">: odds ratio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H: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Benjamini-Hochberg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2C101E"/>
    <w:rsid w:val="00B0507A"/>
    <w:rsid w:val="021D7488"/>
    <w:rsid w:val="042E3243"/>
    <w:rsid w:val="06127C3D"/>
    <w:rsid w:val="08A76D63"/>
    <w:rsid w:val="0A2C101E"/>
    <w:rsid w:val="0B7C6285"/>
    <w:rsid w:val="0B8B296C"/>
    <w:rsid w:val="0D6E60A1"/>
    <w:rsid w:val="0D786F20"/>
    <w:rsid w:val="10125409"/>
    <w:rsid w:val="11D72467"/>
    <w:rsid w:val="127203E1"/>
    <w:rsid w:val="1525798D"/>
    <w:rsid w:val="1740460A"/>
    <w:rsid w:val="176A1687"/>
    <w:rsid w:val="19EC6CCB"/>
    <w:rsid w:val="1A0C2EC9"/>
    <w:rsid w:val="1B8E5839"/>
    <w:rsid w:val="1F615A66"/>
    <w:rsid w:val="215F4227"/>
    <w:rsid w:val="21837F15"/>
    <w:rsid w:val="223670DB"/>
    <w:rsid w:val="24561911"/>
    <w:rsid w:val="27962024"/>
    <w:rsid w:val="29CA4207"/>
    <w:rsid w:val="2E5A3DAC"/>
    <w:rsid w:val="2E782484"/>
    <w:rsid w:val="2F0F103A"/>
    <w:rsid w:val="30556F21"/>
    <w:rsid w:val="31B916C7"/>
    <w:rsid w:val="320C7AB3"/>
    <w:rsid w:val="332130EA"/>
    <w:rsid w:val="3392223A"/>
    <w:rsid w:val="34D128EE"/>
    <w:rsid w:val="35A3072E"/>
    <w:rsid w:val="377E0BA0"/>
    <w:rsid w:val="38E2156D"/>
    <w:rsid w:val="39BF18AF"/>
    <w:rsid w:val="39FC665F"/>
    <w:rsid w:val="3A543DA5"/>
    <w:rsid w:val="3B2A71FC"/>
    <w:rsid w:val="3CB66F99"/>
    <w:rsid w:val="3CEC4769"/>
    <w:rsid w:val="3EAB2402"/>
    <w:rsid w:val="42CB3072"/>
    <w:rsid w:val="459E681C"/>
    <w:rsid w:val="47321912"/>
    <w:rsid w:val="49155047"/>
    <w:rsid w:val="4A6C513B"/>
    <w:rsid w:val="4B090BDC"/>
    <w:rsid w:val="4BB943B0"/>
    <w:rsid w:val="4CA94424"/>
    <w:rsid w:val="4D096E73"/>
    <w:rsid w:val="4FF0236A"/>
    <w:rsid w:val="51694182"/>
    <w:rsid w:val="51D27F79"/>
    <w:rsid w:val="51ED4DB3"/>
    <w:rsid w:val="52497B10"/>
    <w:rsid w:val="537868FE"/>
    <w:rsid w:val="53C03E02"/>
    <w:rsid w:val="554C1DF1"/>
    <w:rsid w:val="55B1434A"/>
    <w:rsid w:val="570B7A8A"/>
    <w:rsid w:val="59692279"/>
    <w:rsid w:val="5B726329"/>
    <w:rsid w:val="5C186ED1"/>
    <w:rsid w:val="5D9B1B67"/>
    <w:rsid w:val="6008725C"/>
    <w:rsid w:val="620A72BB"/>
    <w:rsid w:val="62BC7E8A"/>
    <w:rsid w:val="62CC27C3"/>
    <w:rsid w:val="632443AD"/>
    <w:rsid w:val="633D0FCB"/>
    <w:rsid w:val="63696264"/>
    <w:rsid w:val="64CA0F84"/>
    <w:rsid w:val="650224CC"/>
    <w:rsid w:val="658630FD"/>
    <w:rsid w:val="662D17CA"/>
    <w:rsid w:val="6694184A"/>
    <w:rsid w:val="67095D94"/>
    <w:rsid w:val="68093B71"/>
    <w:rsid w:val="685079F2"/>
    <w:rsid w:val="686F60CA"/>
    <w:rsid w:val="695D5F23"/>
    <w:rsid w:val="6BA91D33"/>
    <w:rsid w:val="6DB0362D"/>
    <w:rsid w:val="6EA12D56"/>
    <w:rsid w:val="6F045092"/>
    <w:rsid w:val="6FC87AA3"/>
    <w:rsid w:val="704264B0"/>
    <w:rsid w:val="704716DB"/>
    <w:rsid w:val="7121017E"/>
    <w:rsid w:val="73DB2866"/>
    <w:rsid w:val="74AE7F7A"/>
    <w:rsid w:val="74D472B5"/>
    <w:rsid w:val="75061B64"/>
    <w:rsid w:val="758A5266"/>
    <w:rsid w:val="76571F4C"/>
    <w:rsid w:val="78434E7D"/>
    <w:rsid w:val="78AC2A23"/>
    <w:rsid w:val="794013BD"/>
    <w:rsid w:val="7B99024C"/>
    <w:rsid w:val="7CCC5441"/>
    <w:rsid w:val="7F0A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669</Characters>
  <Lines>0</Lines>
  <Paragraphs>0</Paragraphs>
  <TotalTime>0</TotalTime>
  <ScaleCrop>false</ScaleCrop>
  <LinksUpToDate>false</LinksUpToDate>
  <CharactersWithSpaces>73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9:06:00Z</dcterms:created>
  <dc:creator>李展</dc:creator>
  <cp:lastModifiedBy>李展</cp:lastModifiedBy>
  <dcterms:modified xsi:type="dcterms:W3CDTF">2025-10-26T08:5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F7AF40F6B204FA49EE92AB15187ABE6_11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